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1D9F4" w14:textId="0CDD9F94" w:rsidR="005A7F60" w:rsidRDefault="001402EA" w:rsidP="001402EA">
      <w:pPr>
        <w:jc w:val="center"/>
        <w:rPr>
          <w:b/>
          <w:bCs/>
          <w:sz w:val="24"/>
          <w:szCs w:val="28"/>
        </w:rPr>
      </w:pPr>
      <w:r w:rsidRPr="001402EA">
        <w:rPr>
          <w:b/>
          <w:bCs/>
          <w:sz w:val="24"/>
          <w:szCs w:val="28"/>
        </w:rPr>
        <w:t>Changes of soil relative water content under different irrigation frequencies. (%WHC)</w:t>
      </w:r>
    </w:p>
    <w:tbl>
      <w:tblPr>
        <w:tblpPr w:leftFromText="180" w:rightFromText="180" w:vertAnchor="page" w:horzAnchor="margin" w:tblpY="2236"/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402EA" w:rsidRPr="00215A38" w14:paraId="1FB9295D" w14:textId="77777777" w:rsidTr="001402EA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47C79" w14:textId="77777777" w:rsidR="001402EA" w:rsidRPr="00215A38" w:rsidRDefault="001402EA" w:rsidP="001402EA">
            <w:r w:rsidRPr="00215A38"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8186F" w14:textId="77777777" w:rsidR="001402EA" w:rsidRPr="00215A38" w:rsidRDefault="001402EA" w:rsidP="001402EA">
            <w:r w:rsidRPr="00215A38">
              <w:t>1</w:t>
            </w:r>
            <w:r w:rsidRPr="00215A38">
              <w:rPr>
                <w:vertAlign w:val="superscript"/>
              </w:rPr>
              <w:t>st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E1225" w14:textId="77777777" w:rsidR="001402EA" w:rsidRPr="00215A38" w:rsidRDefault="001402EA" w:rsidP="001402EA">
            <w:r w:rsidRPr="00215A38">
              <w:t>2</w:t>
            </w:r>
            <w:r w:rsidRPr="00215A38">
              <w:rPr>
                <w:vertAlign w:val="superscript"/>
              </w:rPr>
              <w:t>nd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AFBA5" w14:textId="77777777" w:rsidR="001402EA" w:rsidRPr="00215A38" w:rsidRDefault="001402EA" w:rsidP="001402EA">
            <w:r w:rsidRPr="00215A38">
              <w:t>3</w:t>
            </w:r>
            <w:r w:rsidRPr="00215A38">
              <w:rPr>
                <w:vertAlign w:val="superscript"/>
              </w:rPr>
              <w:t>rd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4B97C" w14:textId="77777777" w:rsidR="001402EA" w:rsidRPr="00215A38" w:rsidRDefault="001402EA" w:rsidP="001402EA">
            <w:r w:rsidRPr="00215A38">
              <w:t>4</w:t>
            </w:r>
            <w:r w:rsidRPr="00215A38">
              <w:rPr>
                <w:vertAlign w:val="superscript"/>
              </w:rPr>
              <w:t>th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CD45D" w14:textId="77777777" w:rsidR="001402EA" w:rsidRPr="00215A38" w:rsidRDefault="001402EA" w:rsidP="001402EA">
            <w:r w:rsidRPr="00215A38">
              <w:t>5</w:t>
            </w:r>
            <w:r w:rsidRPr="00215A38">
              <w:rPr>
                <w:vertAlign w:val="superscript"/>
              </w:rPr>
              <w:t>th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BD99E" w14:textId="77777777" w:rsidR="001402EA" w:rsidRPr="00215A38" w:rsidRDefault="001402EA" w:rsidP="001402EA">
            <w:r w:rsidRPr="00215A38">
              <w:t>6</w:t>
            </w:r>
            <w:r w:rsidRPr="00215A38">
              <w:rPr>
                <w:vertAlign w:val="superscript"/>
              </w:rPr>
              <w:t>th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8301B" w14:textId="77777777" w:rsidR="001402EA" w:rsidRPr="00215A38" w:rsidRDefault="001402EA" w:rsidP="001402EA">
            <w:r w:rsidRPr="00215A38">
              <w:t>7</w:t>
            </w:r>
            <w:r w:rsidRPr="00215A38">
              <w:rPr>
                <w:vertAlign w:val="superscript"/>
              </w:rPr>
              <w:t>th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A4E01" w14:textId="77777777" w:rsidR="001402EA" w:rsidRPr="00215A38" w:rsidRDefault="001402EA" w:rsidP="001402EA">
            <w:r w:rsidRPr="00215A38">
              <w:t>8</w:t>
            </w:r>
            <w:r w:rsidRPr="00215A38">
              <w:rPr>
                <w:vertAlign w:val="superscript"/>
              </w:rPr>
              <w:t>th</w:t>
            </w:r>
            <w:r w:rsidRPr="00215A38">
              <w:t xml:space="preserve"> d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F602C" w14:textId="77777777" w:rsidR="001402EA" w:rsidRPr="00215A38" w:rsidRDefault="001402EA" w:rsidP="001402EA">
            <w:r w:rsidRPr="00215A38">
              <w:t> </w:t>
            </w:r>
          </w:p>
        </w:tc>
      </w:tr>
      <w:tr w:rsidR="001402EA" w:rsidRPr="00215A38" w14:paraId="54909899" w14:textId="77777777" w:rsidTr="001402EA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4A32A" w14:textId="77777777" w:rsidR="001402EA" w:rsidRPr="00215A38" w:rsidRDefault="001402EA" w:rsidP="001402EA">
            <w:r w:rsidRPr="00215A38">
              <w:t>D</w:t>
            </w:r>
            <w:r w:rsidRPr="00215A38">
              <w:rPr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43596" w14:textId="77777777" w:rsidR="001402EA" w:rsidRPr="00215A38" w:rsidRDefault="001402EA" w:rsidP="001402EA">
            <w:r w:rsidRPr="00215A38">
              <w:t>5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87F3B" w14:textId="77777777" w:rsidR="001402EA" w:rsidRPr="00215A38" w:rsidRDefault="001402EA" w:rsidP="001402EA">
            <w:r w:rsidRPr="00215A38">
              <w:t>5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5B5B5" w14:textId="77777777" w:rsidR="001402EA" w:rsidRPr="00215A38" w:rsidRDefault="001402EA" w:rsidP="001402EA">
            <w:r w:rsidRPr="00215A38">
              <w:t>54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887DE" w14:textId="77777777" w:rsidR="001402EA" w:rsidRPr="00215A38" w:rsidRDefault="001402EA" w:rsidP="001402EA">
            <w:r w:rsidRPr="00215A38">
              <w:t>5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12271" w14:textId="77777777" w:rsidR="001402EA" w:rsidRPr="00215A38" w:rsidRDefault="001402EA" w:rsidP="001402EA">
            <w:r w:rsidRPr="00215A38">
              <w:t> 5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33E3E" w14:textId="77777777" w:rsidR="001402EA" w:rsidRPr="00215A38" w:rsidRDefault="001402EA" w:rsidP="001402EA">
            <w:r w:rsidRPr="00215A38">
              <w:t>5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7874B" w14:textId="77777777" w:rsidR="001402EA" w:rsidRPr="00215A38" w:rsidRDefault="001402EA" w:rsidP="001402EA">
            <w:r w:rsidRPr="00215A38">
              <w:t>55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E3FFB" w14:textId="77777777" w:rsidR="001402EA" w:rsidRPr="00215A38" w:rsidRDefault="001402EA" w:rsidP="001402EA">
            <w:r w:rsidRPr="00215A38">
              <w:t>5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96411" w14:textId="77777777" w:rsidR="001402EA" w:rsidRPr="00215A38" w:rsidRDefault="001402EA" w:rsidP="001402EA">
            <w:r w:rsidRPr="00215A38">
              <w:t>……</w:t>
            </w:r>
          </w:p>
        </w:tc>
      </w:tr>
      <w:tr w:rsidR="001402EA" w:rsidRPr="00215A38" w14:paraId="0FEECC62" w14:textId="77777777" w:rsidTr="001402EA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AF6CE" w14:textId="77777777" w:rsidR="001402EA" w:rsidRPr="00215A38" w:rsidRDefault="001402EA" w:rsidP="001402EA">
            <w:r w:rsidRPr="00215A38">
              <w:t>D</w:t>
            </w:r>
            <w:r w:rsidRPr="00215A38">
              <w:rPr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B29C8" w14:textId="77777777" w:rsidR="001402EA" w:rsidRPr="00215A38" w:rsidRDefault="001402EA" w:rsidP="001402EA">
            <w:r w:rsidRPr="00215A38">
              <w:t> 5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EBB8A" w14:textId="77777777" w:rsidR="001402EA" w:rsidRPr="00215A38" w:rsidRDefault="001402EA" w:rsidP="001402EA">
            <w:r w:rsidRPr="00215A38">
              <w:t> 5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D8DD3" w14:textId="77777777" w:rsidR="001402EA" w:rsidRPr="00215A38" w:rsidRDefault="001402EA" w:rsidP="001402EA">
            <w:r w:rsidRPr="00215A38">
              <w:t>47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6B8AF" w14:textId="77777777" w:rsidR="001402EA" w:rsidRPr="00215A38" w:rsidRDefault="001402EA" w:rsidP="001402EA">
            <w:r w:rsidRPr="00215A38">
              <w:t>4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7F407" w14:textId="77777777" w:rsidR="001402EA" w:rsidRPr="00215A38" w:rsidRDefault="001402EA" w:rsidP="001402EA">
            <w:r w:rsidRPr="00215A38">
              <w:t>57.1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9A44F" w14:textId="77777777" w:rsidR="001402EA" w:rsidRPr="00215A38" w:rsidRDefault="001402EA" w:rsidP="001402EA">
            <w:r w:rsidRPr="00215A38">
              <w:t>5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13688" w14:textId="77777777" w:rsidR="001402EA" w:rsidRPr="00215A38" w:rsidRDefault="001402EA" w:rsidP="001402EA">
            <w:r w:rsidRPr="00215A38">
              <w:t>4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5ABFD" w14:textId="77777777" w:rsidR="001402EA" w:rsidRPr="00215A38" w:rsidRDefault="001402EA" w:rsidP="001402EA">
            <w:r w:rsidRPr="00215A38">
              <w:t>42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3E5AC" w14:textId="77777777" w:rsidR="001402EA" w:rsidRPr="00215A38" w:rsidRDefault="001402EA" w:rsidP="001402EA">
            <w:r w:rsidRPr="00215A38">
              <w:t>……</w:t>
            </w:r>
          </w:p>
        </w:tc>
      </w:tr>
      <w:tr w:rsidR="001402EA" w:rsidRPr="00215A38" w14:paraId="3AEB80A6" w14:textId="77777777" w:rsidTr="001402EA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3775C" w14:textId="77777777" w:rsidR="001402EA" w:rsidRPr="00215A38" w:rsidRDefault="001402EA" w:rsidP="001402EA">
            <w:r w:rsidRPr="00215A38">
              <w:t>D</w:t>
            </w:r>
            <w:r w:rsidRPr="00215A38">
              <w:rPr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6E143" w14:textId="77777777" w:rsidR="001402EA" w:rsidRPr="00215A38" w:rsidRDefault="001402EA" w:rsidP="001402EA">
            <w:r w:rsidRPr="00215A38">
              <w:t> 5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C7CD7" w14:textId="77777777" w:rsidR="001402EA" w:rsidRPr="00215A38" w:rsidRDefault="001402EA" w:rsidP="001402EA">
            <w:r w:rsidRPr="00215A38">
              <w:t> 49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E121C" w14:textId="77777777" w:rsidR="001402EA" w:rsidRPr="00215A38" w:rsidRDefault="001402EA" w:rsidP="001402EA">
            <w:r w:rsidRPr="00215A38">
              <w:t>47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97305" w14:textId="77777777" w:rsidR="001402EA" w:rsidRPr="00215A38" w:rsidRDefault="001402EA" w:rsidP="001402EA">
            <w:r w:rsidRPr="00215A38">
              <w:t>42.4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E5F28" w14:textId="77777777" w:rsidR="001402EA" w:rsidRPr="00215A38" w:rsidRDefault="001402EA" w:rsidP="001402EA">
            <w:r w:rsidRPr="00215A38">
              <w:t> 3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56149" w14:textId="77777777" w:rsidR="001402EA" w:rsidRPr="00215A38" w:rsidRDefault="001402EA" w:rsidP="001402EA">
            <w:r w:rsidRPr="00215A38">
              <w:t>3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2331D" w14:textId="77777777" w:rsidR="001402EA" w:rsidRPr="00215A38" w:rsidRDefault="001402EA" w:rsidP="001402EA">
            <w:r w:rsidRPr="00215A38">
              <w:t>3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FDAA4" w14:textId="77777777" w:rsidR="001402EA" w:rsidRPr="00215A38" w:rsidRDefault="001402EA" w:rsidP="001402EA">
            <w:r w:rsidRPr="00215A38">
              <w:t>3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3B033" w14:textId="77777777" w:rsidR="001402EA" w:rsidRPr="00215A38" w:rsidRDefault="001402EA" w:rsidP="001402EA">
            <w:r w:rsidRPr="00215A38">
              <w:t>……</w:t>
            </w:r>
          </w:p>
        </w:tc>
      </w:tr>
    </w:tbl>
    <w:p w14:paraId="2D3FA48B" w14:textId="77777777" w:rsidR="001402EA" w:rsidRPr="001402EA" w:rsidRDefault="001402EA" w:rsidP="001402EA">
      <w:pPr>
        <w:jc w:val="center"/>
        <w:rPr>
          <w:b/>
          <w:bCs/>
          <w:sz w:val="24"/>
          <w:szCs w:val="28"/>
        </w:rPr>
      </w:pPr>
    </w:p>
    <w:sectPr w:rsidR="001402EA" w:rsidRPr="00140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766E6" w14:textId="77777777" w:rsidR="00E71419" w:rsidRDefault="00E71419" w:rsidP="001402EA">
      <w:r>
        <w:separator/>
      </w:r>
    </w:p>
  </w:endnote>
  <w:endnote w:type="continuationSeparator" w:id="0">
    <w:p w14:paraId="6A4DE745" w14:textId="77777777" w:rsidR="00E71419" w:rsidRDefault="00E71419" w:rsidP="0014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67D40" w14:textId="77777777" w:rsidR="00E71419" w:rsidRDefault="00E71419" w:rsidP="001402EA">
      <w:r>
        <w:separator/>
      </w:r>
    </w:p>
  </w:footnote>
  <w:footnote w:type="continuationSeparator" w:id="0">
    <w:p w14:paraId="6B2A52AE" w14:textId="77777777" w:rsidR="00E71419" w:rsidRDefault="00E71419" w:rsidP="0014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0D"/>
    <w:rsid w:val="001402EA"/>
    <w:rsid w:val="005A7F60"/>
    <w:rsid w:val="00E37F0D"/>
    <w:rsid w:val="00E7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9B70B"/>
  <w15:chartTrackingRefBased/>
  <w15:docId w15:val="{E8593994-B781-4FAA-AB85-0FE545FD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振松</dc:creator>
  <cp:keywords/>
  <dc:description/>
  <cp:lastModifiedBy>李 振松</cp:lastModifiedBy>
  <cp:revision>2</cp:revision>
  <dcterms:created xsi:type="dcterms:W3CDTF">2021-06-02T11:54:00Z</dcterms:created>
  <dcterms:modified xsi:type="dcterms:W3CDTF">2021-06-02T11:56:00Z</dcterms:modified>
</cp:coreProperties>
</file>